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759A9" w14:textId="3BAD15E1" w:rsidR="00753ECB" w:rsidRPr="003A1150" w:rsidRDefault="00753ECB" w:rsidP="00753ECB">
      <w:pPr>
        <w:rPr>
          <w:rFonts w:ascii="Arial" w:hAnsi="Arial" w:cs="Arial"/>
          <w:sz w:val="22"/>
          <w:szCs w:val="22"/>
        </w:rPr>
      </w:pPr>
      <w:r w:rsidRPr="00855FB0">
        <w:rPr>
          <w:rFonts w:ascii="Arial" w:hAnsi="Arial" w:cs="Arial"/>
          <w:b/>
          <w:bCs/>
          <w:sz w:val="22"/>
          <w:szCs w:val="22"/>
        </w:rPr>
        <w:t xml:space="preserve">Supplemental Table 1: </w:t>
      </w:r>
      <w:r w:rsidRPr="00855FB0">
        <w:rPr>
          <w:rFonts w:ascii="Arial" w:hAnsi="Arial" w:cs="Arial"/>
          <w:sz w:val="22"/>
          <w:szCs w:val="22"/>
        </w:rPr>
        <w:t xml:space="preserve">Demographic </w:t>
      </w:r>
      <w:r w:rsidRPr="003A1150">
        <w:rPr>
          <w:rFonts w:ascii="Arial" w:hAnsi="Arial" w:cs="Arial"/>
          <w:sz w:val="22"/>
          <w:szCs w:val="22"/>
        </w:rPr>
        <w:t xml:space="preserve">and Clinical Characteristics of </w:t>
      </w:r>
      <w:r w:rsidR="003A1150">
        <w:rPr>
          <w:rFonts w:ascii="Arial" w:hAnsi="Arial" w:cs="Arial"/>
          <w:sz w:val="22"/>
          <w:szCs w:val="22"/>
        </w:rPr>
        <w:t>P</w:t>
      </w:r>
      <w:r w:rsidRPr="003A1150">
        <w:rPr>
          <w:rFonts w:ascii="Arial" w:hAnsi="Arial" w:cs="Arial"/>
          <w:sz w:val="22"/>
          <w:szCs w:val="22"/>
        </w:rPr>
        <w:t xml:space="preserve">atients </w:t>
      </w:r>
      <w:r w:rsidR="007B23A7">
        <w:rPr>
          <w:rFonts w:ascii="Arial" w:hAnsi="Arial" w:cs="Arial"/>
          <w:sz w:val="22"/>
          <w:szCs w:val="22"/>
        </w:rPr>
        <w:t xml:space="preserve">by Year </w:t>
      </w:r>
      <w:r w:rsidRPr="003A1150">
        <w:rPr>
          <w:rFonts w:ascii="Arial" w:hAnsi="Arial" w:cs="Arial"/>
          <w:sz w:val="22"/>
          <w:szCs w:val="22"/>
        </w:rPr>
        <w:t xml:space="preserve">with </w:t>
      </w:r>
      <w:r w:rsidR="00C22A06">
        <w:rPr>
          <w:rFonts w:ascii="Arial" w:hAnsi="Arial" w:cs="Arial"/>
        </w:rPr>
        <w:t xml:space="preserve">Hospital-Onset Methicillin-Resistant </w:t>
      </w:r>
      <w:r w:rsidR="00C22A06" w:rsidRPr="009A77E0">
        <w:rPr>
          <w:rFonts w:ascii="Arial" w:hAnsi="Arial" w:cs="Arial"/>
          <w:i/>
        </w:rPr>
        <w:t>Staphylococc</w:t>
      </w:r>
      <w:r w:rsidR="00C22A06">
        <w:rPr>
          <w:rFonts w:ascii="Arial" w:hAnsi="Arial" w:cs="Arial"/>
          <w:i/>
        </w:rPr>
        <w:t>us a</w:t>
      </w:r>
      <w:r w:rsidR="00C22A06" w:rsidRPr="009A77E0">
        <w:rPr>
          <w:rFonts w:ascii="Arial" w:hAnsi="Arial" w:cs="Arial"/>
          <w:i/>
        </w:rPr>
        <w:t>ureus</w:t>
      </w:r>
      <w:r w:rsidR="00C22A06">
        <w:rPr>
          <w:rFonts w:ascii="Arial" w:hAnsi="Arial" w:cs="Arial"/>
        </w:rPr>
        <w:t xml:space="preserve"> Bloodstream Infection</w:t>
      </w:r>
      <w:r w:rsidR="00C22A06" w:rsidRPr="006A60E2">
        <w:rPr>
          <w:rFonts w:ascii="Arial" w:hAnsi="Arial" w:cs="Arial"/>
          <w:sz w:val="22"/>
          <w:szCs w:val="22"/>
        </w:rPr>
        <w:t xml:space="preserve"> </w:t>
      </w:r>
      <w:r w:rsidR="00C22A06">
        <w:rPr>
          <w:rFonts w:ascii="Arial" w:hAnsi="Arial" w:cs="Arial"/>
          <w:sz w:val="22"/>
          <w:szCs w:val="22"/>
        </w:rPr>
        <w:t>(HO-MRSA BSI)</w:t>
      </w:r>
      <w:r w:rsidR="006B4A96">
        <w:rPr>
          <w:rFonts w:ascii="Arial" w:eastAsia="Calibri" w:hAnsi="Arial" w:cs="Arial"/>
          <w:i/>
          <w:iCs/>
          <w:sz w:val="22"/>
          <w:szCs w:val="22"/>
        </w:rPr>
        <w:t>,</w:t>
      </w:r>
      <w:r w:rsidR="003A1150">
        <w:rPr>
          <w:rFonts w:ascii="Arial" w:hAnsi="Arial" w:cs="Arial"/>
          <w:sz w:val="22"/>
          <w:szCs w:val="22"/>
        </w:rPr>
        <w:t xml:space="preserve"> </w:t>
      </w:r>
      <w:r w:rsidRPr="003A1150">
        <w:rPr>
          <w:rFonts w:ascii="Arial" w:hAnsi="Arial" w:cs="Arial"/>
          <w:sz w:val="22"/>
          <w:szCs w:val="22"/>
        </w:rPr>
        <w:t>2020</w:t>
      </w:r>
      <w:r w:rsidR="003A1150">
        <w:rPr>
          <w:rFonts w:ascii="Arial" w:hAnsi="Arial" w:cs="Arial"/>
          <w:sz w:val="22"/>
          <w:szCs w:val="22"/>
        </w:rPr>
        <w:t xml:space="preserve"> to </w:t>
      </w:r>
      <w:r w:rsidRPr="003A1150">
        <w:rPr>
          <w:rFonts w:ascii="Arial" w:hAnsi="Arial" w:cs="Arial"/>
          <w:sz w:val="22"/>
          <w:szCs w:val="22"/>
        </w:rPr>
        <w:t>2023</w:t>
      </w:r>
      <w:r w:rsidR="00C94B8F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1061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737"/>
        <w:gridCol w:w="1185"/>
        <w:gridCol w:w="1468"/>
        <w:gridCol w:w="1440"/>
        <w:gridCol w:w="1440"/>
        <w:gridCol w:w="1530"/>
        <w:gridCol w:w="810"/>
      </w:tblGrid>
      <w:tr w:rsidR="007A1C41" w:rsidRPr="003A1150" w14:paraId="10EF77DA" w14:textId="77777777" w:rsidTr="009E4B1E">
        <w:trPr>
          <w:trHeight w:val="547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28788C0" w14:textId="75E679E0" w:rsidR="00753ECB" w:rsidRPr="003A1150" w:rsidRDefault="00753ECB" w:rsidP="003A115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4961E37" w14:textId="4A0EEBB1" w:rsidR="00753ECB" w:rsidRPr="003A1150" w:rsidRDefault="003A1150" w:rsidP="003A115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l years</w:t>
            </w:r>
          </w:p>
          <w:p w14:paraId="1E12168C" w14:textId="77777777" w:rsidR="00753ECB" w:rsidRPr="003A1150" w:rsidRDefault="00753ECB" w:rsidP="003A115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n = 224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6F7C849" w14:textId="68609007" w:rsidR="00753ECB" w:rsidRPr="003A1150" w:rsidRDefault="00753ECB" w:rsidP="003A115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20</w:t>
            </w:r>
          </w:p>
          <w:p w14:paraId="5ACB60AD" w14:textId="23522F4A" w:rsidR="00753ECB" w:rsidRPr="003A1150" w:rsidRDefault="00753ECB" w:rsidP="003A115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n = 63 (28</w:t>
            </w:r>
            <w:r w:rsidR="00980C43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748A39D" w14:textId="266D0A16" w:rsidR="00753ECB" w:rsidRPr="003A1150" w:rsidRDefault="00753ECB" w:rsidP="003A115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21</w:t>
            </w:r>
          </w:p>
          <w:p w14:paraId="14F8678C" w14:textId="7B7445BA" w:rsidR="00753ECB" w:rsidRPr="003A1150" w:rsidRDefault="00753ECB" w:rsidP="003A115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n = 59 (26</w:t>
            </w:r>
            <w:r w:rsidR="00980C43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8A924BA" w14:textId="7A459E2A" w:rsidR="00753ECB" w:rsidRPr="003A1150" w:rsidRDefault="00753ECB" w:rsidP="003A115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22</w:t>
            </w:r>
          </w:p>
          <w:p w14:paraId="1946CEC8" w14:textId="0B0B6EB8" w:rsidR="00753ECB" w:rsidRPr="003A1150" w:rsidRDefault="00753ECB" w:rsidP="003A115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8 (21</w:t>
            </w:r>
            <w:r w:rsidR="00980C43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C77891A" w14:textId="27649D7E" w:rsidR="00753ECB" w:rsidRPr="003A1150" w:rsidRDefault="00753ECB" w:rsidP="003A115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23</w:t>
            </w:r>
          </w:p>
          <w:p w14:paraId="6BAF4B66" w14:textId="53885F2E" w:rsidR="00753ECB" w:rsidRPr="003A1150" w:rsidRDefault="00753ECB" w:rsidP="00980C4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n = 54 (24</w:t>
            </w:r>
            <w:r w:rsidR="00980C43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EEC791F" w14:textId="4CBD7687" w:rsidR="00753ECB" w:rsidRPr="003A1150" w:rsidRDefault="003A1150" w:rsidP="003A115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753ECB" w:rsidRPr="003A11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7A1C41" w:rsidRPr="003A1150" w14:paraId="15B495D3" w14:textId="77777777" w:rsidTr="009E4B1E">
        <w:trPr>
          <w:trHeight w:val="300"/>
        </w:trPr>
        <w:tc>
          <w:tcPr>
            <w:tcW w:w="10610" w:type="dxa"/>
            <w:gridSpan w:val="7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DD594A6" w14:textId="23108ECC" w:rsidR="00753ECB" w:rsidRPr="003A1150" w:rsidRDefault="003A115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mographic</w:t>
            </w:r>
            <w:r w:rsidR="003969DF" w:rsidRPr="003A11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Characteristics</w:t>
            </w:r>
          </w:p>
        </w:tc>
      </w:tr>
      <w:tr w:rsidR="007A1C41" w:rsidRPr="003A1150" w14:paraId="478610CF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BE47A3F" w14:textId="2E957F45" w:rsidR="00753ECB" w:rsidRPr="003A1150" w:rsidRDefault="00C94B8F" w:rsidP="00B163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="00753ECB"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ge, year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2670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edian (IQR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7329E61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65 (49-76)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BF29A67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61 (37-73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51A0681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65 (49-7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2787FB3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70 (58-77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3C79AAA" w14:textId="152AB08A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193CF4"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49-78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B856524" w14:textId="7E511368" w:rsidR="00753ECB" w:rsidRPr="003A1150" w:rsidRDefault="00B50DA9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7A1C41" w:rsidRPr="003A1150" w14:paraId="1042DC22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13F8700" w14:textId="5A472FAC" w:rsidR="00753ECB" w:rsidRPr="003A1150" w:rsidRDefault="00753ECB" w:rsidP="00B163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</w:t>
            </w:r>
            <w:r w:rsid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rata, 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, n (%)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D2ACECF" w14:textId="0C2E50A1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E4CC3CD" w14:textId="67D7F831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20058D5" w14:textId="6359697C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25C902F" w14:textId="78309349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4144CBF" w14:textId="7A8F3E2B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9D0F48E" w14:textId="5979D8BF" w:rsidR="00753ECB" w:rsidRPr="003A1150" w:rsidRDefault="00184819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7A1C41" w:rsidRPr="003A1150" w14:paraId="2A75F9B9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003B115" w14:textId="77777777" w:rsidR="00753ECB" w:rsidRPr="003A1150" w:rsidRDefault="00753ECB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18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8AD5D53" w14:textId="105FF57D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7 (12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DE22C2C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2 (19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8C5407E" w14:textId="4C5984F1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7 (1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247F792" w14:textId="214DE4CC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 (6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DF14EB1" w14:textId="444F3861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5 (9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D64AE0D" w14:textId="144E37A5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A1C41" w:rsidRPr="003A1150" w14:paraId="4DA9F4D8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AF9EF40" w14:textId="0163DF4C" w:rsidR="00753ECB" w:rsidRPr="003A1150" w:rsidRDefault="00753ECB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  <w:r w:rsid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15C10D7" w14:textId="6DC962B5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84 (38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3FED07D" w14:textId="61DCAEDD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3 (37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19110B8" w14:textId="6A2D50E3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2 (37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53B3D5B" w14:textId="6785174A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6 (33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CADB616" w14:textId="77DB5143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3 (43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F2F1E4A" w14:textId="33C9804F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A1C41" w:rsidRPr="003A1150" w14:paraId="2D486E6C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C22D4F8" w14:textId="77777777" w:rsidR="00753ECB" w:rsidRPr="003A1150" w:rsidRDefault="00753ECB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65-74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F50E10C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51 (23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CD6509E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4DF8D45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8 (31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F3B8209" w14:textId="735FB8AA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D097D"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5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8F8514F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7 (13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9542CD2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A1C41" w:rsidRPr="003A1150" w14:paraId="174FA21F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EC101EC" w14:textId="007A6803" w:rsidR="00753ECB" w:rsidRPr="003A1150" w:rsidRDefault="003A1150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53ECB"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D7388A9" w14:textId="544C3209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62 (28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44E91A3" w14:textId="0A286D39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535F6AD" w14:textId="4BF2D10A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2 (20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2452A3B" w14:textId="3D4A425A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7 (35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271FC09" w14:textId="64E048BD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9 (35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9DEE6F9" w14:textId="0B5376E5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A1C41" w:rsidRPr="003A1150" w14:paraId="75B01810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0B338F" w14:textId="77777777" w:rsidR="00753ECB" w:rsidRPr="003A1150" w:rsidRDefault="00753ECB" w:rsidP="00B163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Sex, n (%)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C5ECE8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1E7911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175385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EC070E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D799F3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39CE66" w14:textId="02C29BC2" w:rsidR="00753ECB" w:rsidRPr="003A1150" w:rsidRDefault="00184819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7A1C41" w:rsidRPr="003A1150" w14:paraId="0DB03353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98050F" w14:textId="77777777" w:rsidR="00753ECB" w:rsidRPr="003A1150" w:rsidRDefault="00753ECB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071C32" w14:textId="441EB995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40 (63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D1547F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41 (6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A37E07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4 (58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26AFFA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1 (65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39F710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4 (63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C81A92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A1C41" w:rsidRPr="003A1150" w14:paraId="0332B578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ADBA5D" w14:textId="77777777" w:rsidR="00753ECB" w:rsidRPr="003A1150" w:rsidRDefault="00753ECB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D35901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84 (38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0A3F53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2 (3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2C2354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5 (4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540EA0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7 (35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C20A68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0 (37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162269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A1C41" w:rsidRPr="003A1150" w14:paraId="78A03F78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686D39" w14:textId="77777777" w:rsidR="00753ECB" w:rsidRPr="003A1150" w:rsidRDefault="00753ECB" w:rsidP="00B163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331021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FE6774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D3A016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B15723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68D02D" w14:textId="77777777" w:rsidR="00753ECB" w:rsidRPr="003A1150" w:rsidRDefault="00753ECB" w:rsidP="001D79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072EEE" w14:textId="7331D8C4" w:rsidR="00753ECB" w:rsidRPr="00C0695B" w:rsidRDefault="00340816" w:rsidP="001D796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95</w:t>
            </w:r>
          </w:p>
        </w:tc>
      </w:tr>
      <w:tr w:rsidR="0040449A" w:rsidRPr="003A1150" w14:paraId="1176D127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AFC4B9" w14:textId="77777777" w:rsidR="0040449A" w:rsidRPr="003A1150" w:rsidRDefault="0040449A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1AB6DD" w14:textId="2F10B6B2" w:rsidR="0040449A" w:rsidRPr="003A1150" w:rsidRDefault="000C15D3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8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E604F7" w14:textId="26228B8F" w:rsidR="0040449A" w:rsidRPr="003A1150" w:rsidRDefault="0040449A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 w:rsid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5958E9" w14:textId="1DD66FE7" w:rsidR="0040449A" w:rsidRPr="003A1150" w:rsidRDefault="0040449A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B4D31C" w14:textId="7DB260EB" w:rsidR="0040449A" w:rsidRPr="003A1150" w:rsidRDefault="000C15D3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 (42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13CBBC" w14:textId="2CF35CFA" w:rsidR="0040449A" w:rsidRPr="003A1150" w:rsidRDefault="000C15D3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 (46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7BE116" w14:textId="77777777" w:rsidR="0040449A" w:rsidRPr="00C0695B" w:rsidRDefault="0040449A" w:rsidP="0040449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40449A" w:rsidRPr="003A1150" w14:paraId="6DE89C4B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427593" w14:textId="77777777" w:rsidR="0040449A" w:rsidRPr="003A1150" w:rsidRDefault="0040449A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A548EB" w14:textId="3962748C" w:rsidR="0040449A" w:rsidRPr="003A1150" w:rsidRDefault="000C15D3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4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EB21E8" w14:textId="7BC74981" w:rsidR="0040449A" w:rsidRPr="003A1150" w:rsidRDefault="0040449A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80A682" w14:textId="11816352" w:rsidR="0040449A" w:rsidRPr="003A1150" w:rsidRDefault="0040449A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  <w:r w:rsid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1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80B25A" w14:textId="516D51B5" w:rsidR="0040449A" w:rsidRPr="003A1150" w:rsidRDefault="0040449A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3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46FA78" w14:textId="2714B273" w:rsidR="0040449A" w:rsidRPr="003A1150" w:rsidRDefault="000C15D3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 (20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0383EB" w14:textId="77777777" w:rsidR="0040449A" w:rsidRPr="00C0695B" w:rsidRDefault="0040449A" w:rsidP="0040449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36281" w:rsidRPr="003A1150" w14:paraId="2638842B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1A5094" w14:textId="33B84209" w:rsidR="00136281" w:rsidRPr="003A1150" w:rsidRDefault="00136281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923593" w14:textId="3ECA21F2" w:rsidR="00136281" w:rsidRPr="000C15D3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7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1E3341" w14:textId="6B85101C" w:rsidR="00136281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A0F8D6" w14:textId="6AC80226" w:rsidR="00136281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 (10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771ABC" w14:textId="16074EF0" w:rsidR="00136281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8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4974D7" w14:textId="316C0CA7" w:rsidR="00136281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(4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142E14" w14:textId="77777777" w:rsidR="00136281" w:rsidRPr="00C0695B" w:rsidRDefault="00136281" w:rsidP="0013628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36281" w:rsidRPr="003A1150" w14:paraId="397224B0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C0E5DB" w14:textId="6C1D8B1D" w:rsidR="00136281" w:rsidRPr="003A1150" w:rsidRDefault="00136281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3EB8BB" w14:textId="498E29F3" w:rsidR="00136281" w:rsidRPr="003A1150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6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41C449" w14:textId="4A5C0269" w:rsidR="00136281" w:rsidRPr="003A1150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 (3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140300" w14:textId="79ADE121" w:rsidR="00136281" w:rsidRPr="003A1150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 (24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C41914" w14:textId="0D5806B6" w:rsidR="00136281" w:rsidRPr="003A1150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 (2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02D454" w14:textId="4C6F270C" w:rsidR="00136281" w:rsidRPr="003A1150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 (28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987FF9" w14:textId="77777777" w:rsidR="00136281" w:rsidRPr="00C0695B" w:rsidRDefault="00136281" w:rsidP="0013628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36281" w:rsidRPr="003A1150" w14:paraId="57464242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7AB163" w14:textId="0C9E08BF" w:rsidR="00136281" w:rsidRPr="003A1150" w:rsidRDefault="00136281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F3EA3A" w14:textId="0201E35D" w:rsidR="00136281" w:rsidRPr="003A1150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4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6D5C94" w14:textId="7CF7A340" w:rsidR="00136281" w:rsidRPr="003A1150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6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858BBC" w14:textId="3839B030" w:rsidR="00136281" w:rsidRPr="003A1150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(3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4E696A" w14:textId="534DDB80" w:rsidR="00136281" w:rsidRPr="003A1150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6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2ED13E" w14:textId="0A27E7ED" w:rsidR="00136281" w:rsidRPr="003A1150" w:rsidRDefault="00136281" w:rsidP="00C047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2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1DE0D0" w14:textId="77777777" w:rsidR="00136281" w:rsidRPr="00C0695B" w:rsidRDefault="00136281" w:rsidP="0013628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36281" w:rsidRPr="003A1150" w14:paraId="0E157191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58DA14" w14:textId="77777777" w:rsidR="00136281" w:rsidRPr="003A1150" w:rsidRDefault="00136281" w:rsidP="00B163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, n (%)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B31C69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55DE9C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49C0D1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76E9F7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FA92FB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E57063" w14:textId="05E3C2FB" w:rsidR="00136281" w:rsidRPr="00CE01C8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CE01C8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136281" w:rsidRPr="003A1150" w14:paraId="2DA0D95B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8B5BD9" w14:textId="35F6585A" w:rsidR="00136281" w:rsidRPr="003A1150" w:rsidRDefault="00136281" w:rsidP="00B16397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Non-Hispanic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4F6B6C" w14:textId="079F7FB5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>14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65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D8F509" w14:textId="1A89F338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 (6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3D3C33" w14:textId="0947DD4D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 (68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3B59E0" w14:textId="0E7A7743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 (67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F3CF0C" w14:textId="03F1A176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 (65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5AF61F" w14:textId="77777777" w:rsidR="00136281" w:rsidRPr="00CE01C8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36281" w:rsidRPr="003A1150" w14:paraId="20F09311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B274DB" w14:textId="77777777" w:rsidR="00136281" w:rsidRPr="003A1150" w:rsidRDefault="00136281" w:rsidP="00B16397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39E3B4" w14:textId="18DB6955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7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E14AAD" w14:textId="714BC421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 (3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FACA55" w14:textId="6C44C6E1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 (24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30DF8C" w14:textId="76196D5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 (27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FCA7F8" w14:textId="5EA061D0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 (26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C4B214" w14:textId="77777777" w:rsidR="00136281" w:rsidRPr="00CE01C8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36281" w:rsidRPr="003A1150" w14:paraId="329A3358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46B8EF" w14:textId="775A1488" w:rsidR="00136281" w:rsidRPr="003A1150" w:rsidRDefault="00136281" w:rsidP="00B16397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3186C8" w14:textId="1E0A7A7A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15D3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0C9E50" w14:textId="461FDFAD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6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226656" w14:textId="2648513A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 (8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BCD413" w14:textId="2A72858C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6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20A6C8" w14:textId="29C3210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 (9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AB243F" w14:textId="77777777" w:rsidR="00136281" w:rsidRPr="00CE01C8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36281" w:rsidRPr="003A1150" w14:paraId="488B6D60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F51D46" w14:textId="77777777" w:rsidR="00136281" w:rsidRPr="003A1150" w:rsidRDefault="00136281" w:rsidP="00B163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Insurance Status, n (%)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70E750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66BC96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5D75C6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7BF801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E63EB7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00D229" w14:textId="67842851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A11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36281" w:rsidRPr="003A1150" w14:paraId="29D115CC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EFC6BB" w14:textId="58E25E44" w:rsidR="00136281" w:rsidRPr="003A1150" w:rsidRDefault="00136281" w:rsidP="00B16397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Public</w:t>
            </w:r>
            <w:r w:rsidR="004A3A1E" w:rsidRPr="005F7DB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A7B905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85 (83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71BA6D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45 (71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09B7A0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46 (78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D6284D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44 (92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D4EE23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50 (93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C0783A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36281" w:rsidRPr="003A1150" w14:paraId="62863A56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53E0CF3" w14:textId="77777777" w:rsidR="00136281" w:rsidRPr="003A1150" w:rsidRDefault="00136281" w:rsidP="00B16397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88397F3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3 (10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B691EAA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7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ACA545A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6 (10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F12A616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4 (8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97A65F8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 (4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7A6BBFA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36281" w:rsidRPr="003A1150" w14:paraId="012CAA25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278F13F" w14:textId="77777777" w:rsidR="00136281" w:rsidRPr="003A1150" w:rsidRDefault="00136281" w:rsidP="00B16397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4CBEF55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6 (7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EA94382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7 (11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E8F8B78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7 (1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3E6721B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AB444C8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 (4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0BF97BA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36281" w:rsidRPr="003A1150" w14:paraId="5E846C7A" w14:textId="77777777" w:rsidTr="009E4B1E">
        <w:trPr>
          <w:trHeight w:val="300"/>
        </w:trPr>
        <w:tc>
          <w:tcPr>
            <w:tcW w:w="10610" w:type="dxa"/>
            <w:gridSpan w:val="7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987EC63" w14:textId="4C939153" w:rsidR="00136281" w:rsidRPr="003A1150" w:rsidRDefault="00136281" w:rsidP="001362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linical</w:t>
            </w:r>
            <w:r w:rsidR="000E1EB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Characteri</w:t>
            </w:r>
            <w:r w:rsidR="005F7DB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0E1EB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tics</w:t>
            </w:r>
            <w:r w:rsidRPr="003A1150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969DF" w:rsidRPr="003A1150" w14:paraId="0DEC7EB4" w14:textId="77777777" w:rsidTr="009E4B1E">
        <w:trPr>
          <w:trHeight w:val="300"/>
        </w:trPr>
        <w:tc>
          <w:tcPr>
            <w:tcW w:w="9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874551A" w14:textId="0AD3DF21" w:rsidR="003969DF" w:rsidRPr="003A1150" w:rsidRDefault="003969DF" w:rsidP="00B163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60E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</w:t>
            </w:r>
            <w:r w:rsidR="000E1EB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SN</w:t>
            </w:r>
            <w:r w:rsidR="00824B17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0E1EB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A60E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Unit</w:t>
            </w:r>
            <w:r w:rsidR="005F7DB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5F7DB8" w:rsidRPr="0032169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1F1A24E" w14:textId="0C39E172" w:rsidR="003969DF" w:rsidRPr="003A1150" w:rsidRDefault="003969DF" w:rsidP="001362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136281" w:rsidRPr="003A1150" w14:paraId="0AECDB2A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6C6EF8E" w14:textId="64022ADB" w:rsidR="00136281" w:rsidRPr="003A1150" w:rsidRDefault="00136281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Non-ICU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8E1049C" w14:textId="42331230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34 (60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B7AAF68" w14:textId="3C4D943A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0 (48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CA827B6" w14:textId="073C584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3 (56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A083F6B" w14:textId="3113622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4 (7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975BE98" w14:textId="4FA93B26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7 (69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51D9512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36281" w:rsidRPr="003A1150" w14:paraId="1B596108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4C5763D" w14:textId="77777777" w:rsidR="00136281" w:rsidRPr="003A1150" w:rsidRDefault="00136281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ICU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655DA80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90 (40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6AC4043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3 (5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92A0310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6 (44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BC4438B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9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3601752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7 (31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86B66F4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E1EB6" w:rsidRPr="003A1150" w14:paraId="20CC8349" w14:textId="77777777" w:rsidTr="009E4B1E">
        <w:trPr>
          <w:trHeight w:val="300"/>
        </w:trPr>
        <w:tc>
          <w:tcPr>
            <w:tcW w:w="9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16A1586" w14:textId="10442616" w:rsidR="000E1EB6" w:rsidRPr="003A1150" w:rsidRDefault="000E1EB6" w:rsidP="005F7D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60E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vice present on day of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O-</w:t>
            </w:r>
            <w:r w:rsidRPr="006A60E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RSA</w:t>
            </w:r>
            <w:r w:rsidR="005F7DB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2670A8" w:rsidRPr="0051621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DC88614" w14:textId="77777777" w:rsidR="000E1EB6" w:rsidRPr="003A1150" w:rsidRDefault="000E1EB6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36281" w:rsidRPr="003A1150" w14:paraId="0CC98166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D232FEE" w14:textId="6DD295A5" w:rsidR="00136281" w:rsidRPr="003A1150" w:rsidRDefault="00136281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Central Line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9F2A35E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93 (42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C7201D3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3 (5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CBCC9B9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6 (44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193C8BF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6 (33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D89420B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8 (33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5B7872D" w14:textId="6FB4E9C6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136281" w:rsidRPr="003A1150" w14:paraId="3E048717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975D470" w14:textId="5E817773" w:rsidR="00136281" w:rsidRPr="003A1150" w:rsidRDefault="00136281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Ventilator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86390E0" w14:textId="5156BAB3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64 (29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EB9A018" w14:textId="30923DFD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4 (38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23F6D79" w14:textId="4D1371FE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8 (31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65769A3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6 (13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27C7246" w14:textId="3B2A8C1E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6 (30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B38D307" w14:textId="238A99F9" w:rsidR="00136281" w:rsidRPr="003A1150" w:rsidRDefault="00136281" w:rsidP="001362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0E1EB6" w:rsidRPr="003A1150" w14:paraId="45E9D94F" w14:textId="77777777" w:rsidTr="009E4B1E">
        <w:trPr>
          <w:trHeight w:val="300"/>
        </w:trPr>
        <w:tc>
          <w:tcPr>
            <w:tcW w:w="9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83E03D4" w14:textId="6004553A" w:rsidR="000E1EB6" w:rsidRPr="003A1150" w:rsidRDefault="000E1EB6" w:rsidP="005F7D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60E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ARS-CoV-2 PCR results within 30 days</w:t>
            </w:r>
            <w:r w:rsidR="002670A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  <w:r w:rsidR="002670A8" w:rsidRPr="0051621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 (%)</w:t>
            </w:r>
            <w:r w:rsidRPr="006A60E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E25A9A4" w14:textId="4171BFE0" w:rsidR="000E1EB6" w:rsidRPr="003A1150" w:rsidRDefault="000E1EB6" w:rsidP="001362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36281" w:rsidRPr="003A1150" w14:paraId="424C440B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94B7138" w14:textId="011BB5FA" w:rsidR="00136281" w:rsidRPr="003A1150" w:rsidRDefault="00136281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E436483" w14:textId="1EC6E2E2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="000E3AE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72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A73B009" w14:textId="4A54B249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5 (56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33516D2" w14:textId="2E487C6A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43 (73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6B9500E" w14:textId="05217593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0E3AE2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7</w:t>
            </w:r>
            <w:r w:rsidR="000E3AE2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E40F3C9" w14:textId="15D6BC4B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46 (85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CD569E5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36281" w:rsidRPr="003A1150" w14:paraId="389DAA77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2610ABC" w14:textId="6A024423" w:rsidR="00136281" w:rsidRPr="003A1150" w:rsidRDefault="00136281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FE58957" w14:textId="6FA83D86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0E3AE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6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3D2AD8C" w14:textId="48ACC24E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2 (19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4587D4B" w14:textId="26A6F74A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3 (2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1CB913F" w14:textId="410CC721" w:rsidR="00136281" w:rsidRPr="003A1150" w:rsidRDefault="000E3AE2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136281"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136281"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98FE00C" w14:textId="644FE803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4 (7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F93151C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36281" w:rsidRPr="003A1150" w14:paraId="45404DA4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C7E3553" w14:textId="688495AD" w:rsidR="00136281" w:rsidRPr="003A1150" w:rsidRDefault="00136281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Not Performed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0D074F6" w14:textId="416EFED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7 (12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823E9F7" w14:textId="5A3354A5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6 (2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4D39873" w14:textId="7E433646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 (5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48C46F4" w14:textId="738610B1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4 (8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48AA395" w14:textId="703F54FA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4 (7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5B253A9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36281" w:rsidRPr="003A1150" w14:paraId="4CC8F80A" w14:textId="77777777" w:rsidTr="009E4B1E">
        <w:trPr>
          <w:trHeight w:val="300"/>
        </w:trPr>
        <w:tc>
          <w:tcPr>
            <w:tcW w:w="683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7677EB5" w14:textId="3FF6DFAD" w:rsidR="00136281" w:rsidRPr="003A1150" w:rsidRDefault="00136281" w:rsidP="00B163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60E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Nares </w:t>
            </w:r>
            <w:r w:rsidR="005F7DB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MRSA </w:t>
            </w:r>
            <w:r w:rsidRPr="006A60E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PCR within </w:t>
            </w:r>
            <w:r w:rsidR="002F7D5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1 </w:t>
            </w:r>
            <w:r w:rsidRPr="006A60E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ear</w:t>
            </w:r>
            <w:r w:rsidR="002670A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2670A8" w:rsidRPr="0051621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 (%)</w:t>
            </w:r>
            <w:r w:rsidRPr="006A60E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874DC97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63F69D8" w14:textId="77777777" w:rsidR="00136281" w:rsidRPr="003A1150" w:rsidRDefault="00136281" w:rsidP="001362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9CC46E8" w14:textId="330086AB" w:rsidR="00136281" w:rsidRPr="003A1150" w:rsidRDefault="00136281" w:rsidP="001362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5</w:t>
            </w:r>
          </w:p>
        </w:tc>
      </w:tr>
      <w:tr w:rsidR="000E1EB6" w:rsidRPr="003A1150" w14:paraId="54B86023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8445C33" w14:textId="2D7C6164" w:rsidR="000E1EB6" w:rsidRPr="003A1150" w:rsidRDefault="000E1EB6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191FCA7" w14:textId="17B0F3B3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4 (11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8964A43" w14:textId="7A81E09B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2 (19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8ABE401" w14:textId="63929E8E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5 (8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556BC61" w14:textId="0AD99E5B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 (4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B8589B0" w14:textId="599CCAB2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5 (9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D000479" w14:textId="77777777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E1EB6" w:rsidRPr="003A1150" w14:paraId="513BFA1A" w14:textId="77777777" w:rsidTr="009E4B1E">
        <w:trPr>
          <w:trHeight w:val="6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4E07598" w14:textId="77777777" w:rsidR="000E1EB6" w:rsidRPr="003A1150" w:rsidRDefault="000E1EB6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20C1984" w14:textId="7CD34863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67 (30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53BB9DD" w14:textId="38A39C95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7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F56361E" w14:textId="2DC30147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2 (37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966E6C7" w14:textId="6FAFB363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9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BB03DE1" w14:textId="77777777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0 (37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342B58F" w14:textId="77777777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E1EB6" w:rsidRPr="003A1150" w14:paraId="6F3C4A3B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4F69868" w14:textId="3E67C5C1" w:rsidR="000E1EB6" w:rsidRPr="003A1150" w:rsidRDefault="000E1EB6" w:rsidP="00C0470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Not Performed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34182E9" w14:textId="2E1A6198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33 (59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347CFCF" w14:textId="451ECDF3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40 (63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4FBDD4A" w14:textId="49CFB2ED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2 (54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D654D58" w14:textId="40100B29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32 (67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2553011" w14:textId="4288EE4C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9 (54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921C2D6" w14:textId="77777777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773D" w:rsidRPr="003A1150" w14:paraId="5F477943" w14:textId="77777777" w:rsidTr="009E4B1E">
        <w:trPr>
          <w:trHeight w:val="300"/>
        </w:trPr>
        <w:tc>
          <w:tcPr>
            <w:tcW w:w="9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B04425B" w14:textId="197F6050" w:rsidR="00C0773D" w:rsidRPr="003A1150" w:rsidRDefault="00C0773D" w:rsidP="00824B1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Positive </w:t>
            </w:r>
            <w:r w:rsidRPr="00D87742">
              <w:rPr>
                <w:rFonts w:ascii="Arial" w:eastAsia="Calibri" w:hAnsi="Arial" w:cs="Arial"/>
                <w:sz w:val="22"/>
                <w:szCs w:val="22"/>
              </w:rPr>
              <w:t xml:space="preserve">MRSA </w:t>
            </w:r>
            <w:r>
              <w:rPr>
                <w:rFonts w:ascii="Arial" w:eastAsia="Calibri" w:hAnsi="Arial" w:cs="Arial"/>
                <w:sz w:val="22"/>
                <w:szCs w:val="22"/>
              </w:rPr>
              <w:t>culture</w:t>
            </w:r>
            <w:r w:rsidRPr="00D87742">
              <w:rPr>
                <w:rFonts w:ascii="Arial" w:eastAsia="Calibri" w:hAnsi="Arial" w:cs="Arial"/>
                <w:sz w:val="22"/>
                <w:szCs w:val="22"/>
              </w:rPr>
              <w:t xml:space="preserve"> within 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1 </w:t>
            </w:r>
            <w:r w:rsidRPr="00D87742">
              <w:rPr>
                <w:rFonts w:ascii="Arial" w:eastAsia="Calibri" w:hAnsi="Arial" w:cs="Arial"/>
                <w:sz w:val="22"/>
                <w:szCs w:val="22"/>
              </w:rPr>
              <w:t>year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, </w:t>
            </w:r>
            <w:r w:rsidRPr="0051621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D729192" w14:textId="70AD7994" w:rsidR="00C0773D" w:rsidRPr="003A1150" w:rsidRDefault="00C0773D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0E1EB6" w:rsidRPr="003A1150" w14:paraId="1D97ECD7" w14:textId="77777777" w:rsidTr="009E4B1E">
        <w:trPr>
          <w:trHeight w:val="300"/>
        </w:trPr>
        <w:tc>
          <w:tcPr>
            <w:tcW w:w="2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AD549FC" w14:textId="0665BBB1" w:rsidR="000E1EB6" w:rsidRPr="00D87742" w:rsidRDefault="000E1EB6" w:rsidP="000E1EB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3840F6E" w14:textId="5421FE40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65 (29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C50C25C" w14:textId="563A7169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7 (27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13CFD44" w14:textId="1E9FF18C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20 (34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BCCFC3B" w14:textId="43171C08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9 (19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1F55E2C" w14:textId="13579ABB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150">
              <w:rPr>
                <w:rFonts w:ascii="Arial" w:hAnsi="Arial" w:cs="Arial"/>
                <w:color w:val="000000" w:themeColor="text1"/>
                <w:sz w:val="20"/>
                <w:szCs w:val="20"/>
              </w:rPr>
              <w:t>19 (35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D2A5F54" w14:textId="53A8AC7B" w:rsidR="000E1EB6" w:rsidRPr="003A1150" w:rsidRDefault="000E1EB6" w:rsidP="000E1E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7FB80A26" w14:textId="01C2741C" w:rsidR="00A75044" w:rsidRPr="006B073B" w:rsidRDefault="004A3A1E" w:rsidP="00E8693C">
      <w:pPr>
        <w:rPr>
          <w:rFonts w:ascii="Arial" w:hAnsi="Arial" w:cs="Arial"/>
          <w:b/>
          <w:bCs/>
        </w:rPr>
      </w:pPr>
      <w:r w:rsidRPr="00ED260E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lastRenderedPageBreak/>
        <w:t>1</w:t>
      </w:r>
      <w:r w:rsidR="00C0773D" w:rsidRPr="00ED260E">
        <w:rPr>
          <w:rFonts w:ascii="Calibri" w:hAnsi="Calibri" w:cs="Calibri"/>
          <w:color w:val="000000" w:themeColor="text1"/>
          <w:sz w:val="20"/>
          <w:szCs w:val="20"/>
        </w:rPr>
        <w:t xml:space="preserve">Public includes </w:t>
      </w:r>
      <w:r w:rsidR="005D03A8" w:rsidRPr="00ED260E">
        <w:rPr>
          <w:rFonts w:ascii="Calibri" w:hAnsi="Calibri" w:cs="Calibri"/>
          <w:color w:val="000000" w:themeColor="text1"/>
          <w:sz w:val="20"/>
          <w:szCs w:val="20"/>
        </w:rPr>
        <w:t>Medicare, Medicaid, V</w:t>
      </w:r>
      <w:r w:rsidR="006B4A96">
        <w:rPr>
          <w:rFonts w:ascii="Calibri" w:hAnsi="Calibri" w:cs="Calibri"/>
          <w:color w:val="000000" w:themeColor="text1"/>
          <w:sz w:val="20"/>
          <w:szCs w:val="20"/>
        </w:rPr>
        <w:t>eterans Administration</w:t>
      </w:r>
      <w:r w:rsidR="00980C43"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r w:rsidR="00824B17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00ED260E">
        <w:rPr>
          <w:rFonts w:ascii="Calibri" w:eastAsia="Calibri" w:hAnsi="Calibri" w:cs="Calibri"/>
          <w:color w:val="000000" w:themeColor="text1"/>
          <w:sz w:val="20"/>
          <w:szCs w:val="20"/>
        </w:rPr>
        <w:t>National Healthcare Safety Network Uni</w:t>
      </w:r>
    </w:p>
    <w:sectPr w:rsidR="00A75044" w:rsidRPr="006B073B" w:rsidSect="006A60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123CA"/>
    <w:multiLevelType w:val="hybridMultilevel"/>
    <w:tmpl w:val="31DE5DA4"/>
    <w:lvl w:ilvl="0" w:tplc="991C366C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605FFF"/>
    <w:multiLevelType w:val="hybridMultilevel"/>
    <w:tmpl w:val="40CE8470"/>
    <w:lvl w:ilvl="0" w:tplc="F1306162">
      <w:start w:val="2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44271F"/>
    <w:multiLevelType w:val="hybridMultilevel"/>
    <w:tmpl w:val="04487654"/>
    <w:lvl w:ilvl="0" w:tplc="04090001">
      <w:start w:val="6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7089103">
    <w:abstractNumId w:val="1"/>
  </w:num>
  <w:num w:numId="2" w16cid:durableId="1640569807">
    <w:abstractNumId w:val="2"/>
  </w:num>
  <w:num w:numId="3" w16cid:durableId="438645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F96"/>
    <w:rsid w:val="00002F48"/>
    <w:rsid w:val="00003ECA"/>
    <w:rsid w:val="000109FD"/>
    <w:rsid w:val="00011F26"/>
    <w:rsid w:val="000129BC"/>
    <w:rsid w:val="00017D8C"/>
    <w:rsid w:val="00021F3C"/>
    <w:rsid w:val="00026265"/>
    <w:rsid w:val="000307E7"/>
    <w:rsid w:val="000320A0"/>
    <w:rsid w:val="00052020"/>
    <w:rsid w:val="000567AA"/>
    <w:rsid w:val="00056BA6"/>
    <w:rsid w:val="000575B7"/>
    <w:rsid w:val="000576D7"/>
    <w:rsid w:val="00060A14"/>
    <w:rsid w:val="00061AB5"/>
    <w:rsid w:val="000639B4"/>
    <w:rsid w:val="00064499"/>
    <w:rsid w:val="00065B65"/>
    <w:rsid w:val="00066004"/>
    <w:rsid w:val="00067034"/>
    <w:rsid w:val="00071E6E"/>
    <w:rsid w:val="00072285"/>
    <w:rsid w:val="00073A51"/>
    <w:rsid w:val="0007618B"/>
    <w:rsid w:val="00076D2E"/>
    <w:rsid w:val="000831A9"/>
    <w:rsid w:val="000874CF"/>
    <w:rsid w:val="000906B1"/>
    <w:rsid w:val="000923F9"/>
    <w:rsid w:val="000A477E"/>
    <w:rsid w:val="000A4C7C"/>
    <w:rsid w:val="000B405F"/>
    <w:rsid w:val="000B5E03"/>
    <w:rsid w:val="000C15D3"/>
    <w:rsid w:val="000C2D85"/>
    <w:rsid w:val="000C3306"/>
    <w:rsid w:val="000C7F29"/>
    <w:rsid w:val="000D0A45"/>
    <w:rsid w:val="000D10AB"/>
    <w:rsid w:val="000D14B9"/>
    <w:rsid w:val="000D2473"/>
    <w:rsid w:val="000D3739"/>
    <w:rsid w:val="000D3A28"/>
    <w:rsid w:val="000D6698"/>
    <w:rsid w:val="000E1EB6"/>
    <w:rsid w:val="000E3AE2"/>
    <w:rsid w:val="000F4B38"/>
    <w:rsid w:val="000F6120"/>
    <w:rsid w:val="00117804"/>
    <w:rsid w:val="00120BE9"/>
    <w:rsid w:val="00121A70"/>
    <w:rsid w:val="00131841"/>
    <w:rsid w:val="00131DC5"/>
    <w:rsid w:val="00132226"/>
    <w:rsid w:val="0013228B"/>
    <w:rsid w:val="00136281"/>
    <w:rsid w:val="00136CFF"/>
    <w:rsid w:val="00142290"/>
    <w:rsid w:val="001436DB"/>
    <w:rsid w:val="0014374E"/>
    <w:rsid w:val="0014556F"/>
    <w:rsid w:val="001526C6"/>
    <w:rsid w:val="00153B1C"/>
    <w:rsid w:val="00154709"/>
    <w:rsid w:val="00154E5F"/>
    <w:rsid w:val="00157058"/>
    <w:rsid w:val="00157FA3"/>
    <w:rsid w:val="001601D6"/>
    <w:rsid w:val="001602E2"/>
    <w:rsid w:val="001605EC"/>
    <w:rsid w:val="001621A0"/>
    <w:rsid w:val="0016536C"/>
    <w:rsid w:val="001655D8"/>
    <w:rsid w:val="00167C15"/>
    <w:rsid w:val="00172B89"/>
    <w:rsid w:val="00173AB1"/>
    <w:rsid w:val="00173F96"/>
    <w:rsid w:val="00177B0B"/>
    <w:rsid w:val="0018414F"/>
    <w:rsid w:val="00184819"/>
    <w:rsid w:val="00192722"/>
    <w:rsid w:val="00193CF4"/>
    <w:rsid w:val="00193D4B"/>
    <w:rsid w:val="001A2E16"/>
    <w:rsid w:val="001B1BE1"/>
    <w:rsid w:val="001B2B56"/>
    <w:rsid w:val="001B421B"/>
    <w:rsid w:val="001C0CAB"/>
    <w:rsid w:val="001C5A38"/>
    <w:rsid w:val="001C6A5B"/>
    <w:rsid w:val="001C7F76"/>
    <w:rsid w:val="001D3C20"/>
    <w:rsid w:val="001D4476"/>
    <w:rsid w:val="001D7965"/>
    <w:rsid w:val="001E0925"/>
    <w:rsid w:val="001E250F"/>
    <w:rsid w:val="001E2FCD"/>
    <w:rsid w:val="001E328B"/>
    <w:rsid w:val="001E57B7"/>
    <w:rsid w:val="001E7794"/>
    <w:rsid w:val="001E7E57"/>
    <w:rsid w:val="001F6687"/>
    <w:rsid w:val="00201BEC"/>
    <w:rsid w:val="00204302"/>
    <w:rsid w:val="00211FCA"/>
    <w:rsid w:val="00217E3E"/>
    <w:rsid w:val="0022494F"/>
    <w:rsid w:val="00224CD4"/>
    <w:rsid w:val="002328F1"/>
    <w:rsid w:val="002339CB"/>
    <w:rsid w:val="00245E53"/>
    <w:rsid w:val="00246A95"/>
    <w:rsid w:val="00264531"/>
    <w:rsid w:val="0026583B"/>
    <w:rsid w:val="002663FC"/>
    <w:rsid w:val="002670A8"/>
    <w:rsid w:val="00267A82"/>
    <w:rsid w:val="0027077E"/>
    <w:rsid w:val="002726D9"/>
    <w:rsid w:val="00272A0B"/>
    <w:rsid w:val="00273CED"/>
    <w:rsid w:val="002762D4"/>
    <w:rsid w:val="00283DC4"/>
    <w:rsid w:val="00293143"/>
    <w:rsid w:val="002955E2"/>
    <w:rsid w:val="00297879"/>
    <w:rsid w:val="002A176A"/>
    <w:rsid w:val="002A3AC5"/>
    <w:rsid w:val="002A406A"/>
    <w:rsid w:val="002A48D2"/>
    <w:rsid w:val="002A7E01"/>
    <w:rsid w:val="002B4980"/>
    <w:rsid w:val="002B70D7"/>
    <w:rsid w:val="002B7B26"/>
    <w:rsid w:val="002C0E8D"/>
    <w:rsid w:val="002C30C3"/>
    <w:rsid w:val="002C4628"/>
    <w:rsid w:val="002C4762"/>
    <w:rsid w:val="002C5AC9"/>
    <w:rsid w:val="002D365D"/>
    <w:rsid w:val="002D3D9F"/>
    <w:rsid w:val="002E015F"/>
    <w:rsid w:val="002F40F0"/>
    <w:rsid w:val="002F59E2"/>
    <w:rsid w:val="002F7D5D"/>
    <w:rsid w:val="003012D4"/>
    <w:rsid w:val="0030328E"/>
    <w:rsid w:val="003112C8"/>
    <w:rsid w:val="00311EA1"/>
    <w:rsid w:val="003121FD"/>
    <w:rsid w:val="003201C2"/>
    <w:rsid w:val="00321695"/>
    <w:rsid w:val="0032213F"/>
    <w:rsid w:val="00323334"/>
    <w:rsid w:val="00323732"/>
    <w:rsid w:val="00323F2C"/>
    <w:rsid w:val="00326DB9"/>
    <w:rsid w:val="003272E7"/>
    <w:rsid w:val="0033754C"/>
    <w:rsid w:val="0033755D"/>
    <w:rsid w:val="00340816"/>
    <w:rsid w:val="0034460A"/>
    <w:rsid w:val="0034554F"/>
    <w:rsid w:val="00346155"/>
    <w:rsid w:val="003504FE"/>
    <w:rsid w:val="00355164"/>
    <w:rsid w:val="003570C9"/>
    <w:rsid w:val="00361BB6"/>
    <w:rsid w:val="00364AE6"/>
    <w:rsid w:val="00364EB7"/>
    <w:rsid w:val="00373CA6"/>
    <w:rsid w:val="0037435A"/>
    <w:rsid w:val="00380784"/>
    <w:rsid w:val="00385B33"/>
    <w:rsid w:val="00385DC3"/>
    <w:rsid w:val="00385EF0"/>
    <w:rsid w:val="003865C9"/>
    <w:rsid w:val="00390AB6"/>
    <w:rsid w:val="003924A2"/>
    <w:rsid w:val="00393ECB"/>
    <w:rsid w:val="003969DF"/>
    <w:rsid w:val="00397C2F"/>
    <w:rsid w:val="00397D0A"/>
    <w:rsid w:val="003A1150"/>
    <w:rsid w:val="003A7508"/>
    <w:rsid w:val="003B007F"/>
    <w:rsid w:val="003B2F96"/>
    <w:rsid w:val="003B3AA4"/>
    <w:rsid w:val="003B635F"/>
    <w:rsid w:val="003C02ED"/>
    <w:rsid w:val="003C3FDB"/>
    <w:rsid w:val="003D13D0"/>
    <w:rsid w:val="003D2AC0"/>
    <w:rsid w:val="003D3EE3"/>
    <w:rsid w:val="003D6060"/>
    <w:rsid w:val="003E3BC4"/>
    <w:rsid w:val="003E42F3"/>
    <w:rsid w:val="003F7EAD"/>
    <w:rsid w:val="004030EF"/>
    <w:rsid w:val="0040449A"/>
    <w:rsid w:val="00406CCE"/>
    <w:rsid w:val="00407831"/>
    <w:rsid w:val="0041117C"/>
    <w:rsid w:val="004116A3"/>
    <w:rsid w:val="00411C76"/>
    <w:rsid w:val="00413389"/>
    <w:rsid w:val="00414815"/>
    <w:rsid w:val="00417B6B"/>
    <w:rsid w:val="00420A64"/>
    <w:rsid w:val="00420D11"/>
    <w:rsid w:val="00421B8B"/>
    <w:rsid w:val="00423A82"/>
    <w:rsid w:val="00424E48"/>
    <w:rsid w:val="00434E3B"/>
    <w:rsid w:val="00435D3F"/>
    <w:rsid w:val="0043645E"/>
    <w:rsid w:val="0043796B"/>
    <w:rsid w:val="00440F66"/>
    <w:rsid w:val="00442E17"/>
    <w:rsid w:val="0044392C"/>
    <w:rsid w:val="004514AA"/>
    <w:rsid w:val="00452B27"/>
    <w:rsid w:val="0046004C"/>
    <w:rsid w:val="00463417"/>
    <w:rsid w:val="00466BD1"/>
    <w:rsid w:val="0046725C"/>
    <w:rsid w:val="00467CDE"/>
    <w:rsid w:val="00473BEC"/>
    <w:rsid w:val="0047518A"/>
    <w:rsid w:val="004754B9"/>
    <w:rsid w:val="00480D15"/>
    <w:rsid w:val="00484E8D"/>
    <w:rsid w:val="00485371"/>
    <w:rsid w:val="00486F40"/>
    <w:rsid w:val="00487688"/>
    <w:rsid w:val="00487B23"/>
    <w:rsid w:val="004925D1"/>
    <w:rsid w:val="00493C8A"/>
    <w:rsid w:val="00494E19"/>
    <w:rsid w:val="00496121"/>
    <w:rsid w:val="00497B22"/>
    <w:rsid w:val="004A1539"/>
    <w:rsid w:val="004A3671"/>
    <w:rsid w:val="004A3A1E"/>
    <w:rsid w:val="004A5924"/>
    <w:rsid w:val="004B3CDC"/>
    <w:rsid w:val="004B416C"/>
    <w:rsid w:val="004B4D4B"/>
    <w:rsid w:val="004C181C"/>
    <w:rsid w:val="004C3CE2"/>
    <w:rsid w:val="004C6222"/>
    <w:rsid w:val="004D791B"/>
    <w:rsid w:val="004D7EA7"/>
    <w:rsid w:val="004E29CB"/>
    <w:rsid w:val="004E46C8"/>
    <w:rsid w:val="004E4FC5"/>
    <w:rsid w:val="004E5CA1"/>
    <w:rsid w:val="004F2838"/>
    <w:rsid w:val="004F35A5"/>
    <w:rsid w:val="004F7A90"/>
    <w:rsid w:val="00501208"/>
    <w:rsid w:val="005013D2"/>
    <w:rsid w:val="00513C83"/>
    <w:rsid w:val="00516803"/>
    <w:rsid w:val="00517FBF"/>
    <w:rsid w:val="005208C3"/>
    <w:rsid w:val="005259F1"/>
    <w:rsid w:val="0052695A"/>
    <w:rsid w:val="00531DC5"/>
    <w:rsid w:val="00533112"/>
    <w:rsid w:val="005339AB"/>
    <w:rsid w:val="00535DCA"/>
    <w:rsid w:val="00541267"/>
    <w:rsid w:val="00541FF7"/>
    <w:rsid w:val="0054481D"/>
    <w:rsid w:val="00553491"/>
    <w:rsid w:val="00554005"/>
    <w:rsid w:val="005552A7"/>
    <w:rsid w:val="00555A77"/>
    <w:rsid w:val="00556F91"/>
    <w:rsid w:val="005672BE"/>
    <w:rsid w:val="00571411"/>
    <w:rsid w:val="005735F3"/>
    <w:rsid w:val="00576CD4"/>
    <w:rsid w:val="00580DFB"/>
    <w:rsid w:val="00581941"/>
    <w:rsid w:val="005879FF"/>
    <w:rsid w:val="00587AE3"/>
    <w:rsid w:val="00590BD7"/>
    <w:rsid w:val="00591C80"/>
    <w:rsid w:val="00593257"/>
    <w:rsid w:val="0059593C"/>
    <w:rsid w:val="005A13DB"/>
    <w:rsid w:val="005A2A62"/>
    <w:rsid w:val="005A770A"/>
    <w:rsid w:val="005B0C72"/>
    <w:rsid w:val="005B0F5C"/>
    <w:rsid w:val="005B3655"/>
    <w:rsid w:val="005C461E"/>
    <w:rsid w:val="005C6355"/>
    <w:rsid w:val="005C6B30"/>
    <w:rsid w:val="005D03A8"/>
    <w:rsid w:val="005D28AE"/>
    <w:rsid w:val="005D4D8F"/>
    <w:rsid w:val="005D5348"/>
    <w:rsid w:val="005D54F2"/>
    <w:rsid w:val="005D6179"/>
    <w:rsid w:val="005D6BAF"/>
    <w:rsid w:val="005D796B"/>
    <w:rsid w:val="005E6544"/>
    <w:rsid w:val="005F0B64"/>
    <w:rsid w:val="005F1B4B"/>
    <w:rsid w:val="005F5930"/>
    <w:rsid w:val="005F64E7"/>
    <w:rsid w:val="005F7D2E"/>
    <w:rsid w:val="005F7DB8"/>
    <w:rsid w:val="00602B79"/>
    <w:rsid w:val="00612A3F"/>
    <w:rsid w:val="00614264"/>
    <w:rsid w:val="0061766A"/>
    <w:rsid w:val="0062163C"/>
    <w:rsid w:val="00622C62"/>
    <w:rsid w:val="006255FF"/>
    <w:rsid w:val="0063310D"/>
    <w:rsid w:val="0063466C"/>
    <w:rsid w:val="00636222"/>
    <w:rsid w:val="006372FA"/>
    <w:rsid w:val="006533D0"/>
    <w:rsid w:val="00654257"/>
    <w:rsid w:val="00656737"/>
    <w:rsid w:val="0066019E"/>
    <w:rsid w:val="00660943"/>
    <w:rsid w:val="006643AA"/>
    <w:rsid w:val="006671DF"/>
    <w:rsid w:val="00667971"/>
    <w:rsid w:val="00673104"/>
    <w:rsid w:val="00673D75"/>
    <w:rsid w:val="00684095"/>
    <w:rsid w:val="006844CF"/>
    <w:rsid w:val="00684B24"/>
    <w:rsid w:val="0069662A"/>
    <w:rsid w:val="006A0C81"/>
    <w:rsid w:val="006A1817"/>
    <w:rsid w:val="006A2B7E"/>
    <w:rsid w:val="006A60E2"/>
    <w:rsid w:val="006A7BC1"/>
    <w:rsid w:val="006B02A8"/>
    <w:rsid w:val="006B073B"/>
    <w:rsid w:val="006B0AA5"/>
    <w:rsid w:val="006B4A96"/>
    <w:rsid w:val="006B648B"/>
    <w:rsid w:val="006B68BF"/>
    <w:rsid w:val="006B6DE8"/>
    <w:rsid w:val="006D28B1"/>
    <w:rsid w:val="006D453A"/>
    <w:rsid w:val="006D6EBA"/>
    <w:rsid w:val="006E032C"/>
    <w:rsid w:val="006E0677"/>
    <w:rsid w:val="006E5AB7"/>
    <w:rsid w:val="006E7B1B"/>
    <w:rsid w:val="006F1D30"/>
    <w:rsid w:val="006F47B9"/>
    <w:rsid w:val="006F60EF"/>
    <w:rsid w:val="006F7B61"/>
    <w:rsid w:val="00702146"/>
    <w:rsid w:val="00704B65"/>
    <w:rsid w:val="007130ED"/>
    <w:rsid w:val="00713C96"/>
    <w:rsid w:val="00715432"/>
    <w:rsid w:val="0071564E"/>
    <w:rsid w:val="0072063C"/>
    <w:rsid w:val="007317F3"/>
    <w:rsid w:val="00737621"/>
    <w:rsid w:val="0074116F"/>
    <w:rsid w:val="007413BD"/>
    <w:rsid w:val="00753ECB"/>
    <w:rsid w:val="00754D6D"/>
    <w:rsid w:val="007568CD"/>
    <w:rsid w:val="00756A19"/>
    <w:rsid w:val="00761898"/>
    <w:rsid w:val="0076322B"/>
    <w:rsid w:val="00763B64"/>
    <w:rsid w:val="00764A27"/>
    <w:rsid w:val="00770B4E"/>
    <w:rsid w:val="00774ADB"/>
    <w:rsid w:val="007755F0"/>
    <w:rsid w:val="007802BB"/>
    <w:rsid w:val="00780C5C"/>
    <w:rsid w:val="00787DC8"/>
    <w:rsid w:val="00794D46"/>
    <w:rsid w:val="0079535D"/>
    <w:rsid w:val="0079535E"/>
    <w:rsid w:val="00796929"/>
    <w:rsid w:val="007A1C41"/>
    <w:rsid w:val="007A4628"/>
    <w:rsid w:val="007A4E25"/>
    <w:rsid w:val="007B0D25"/>
    <w:rsid w:val="007B23A7"/>
    <w:rsid w:val="007B2F08"/>
    <w:rsid w:val="007B37D4"/>
    <w:rsid w:val="007B652E"/>
    <w:rsid w:val="007B6B6E"/>
    <w:rsid w:val="007C2E4E"/>
    <w:rsid w:val="007C7D18"/>
    <w:rsid w:val="007D1410"/>
    <w:rsid w:val="007E1085"/>
    <w:rsid w:val="007E1949"/>
    <w:rsid w:val="007E5A8F"/>
    <w:rsid w:val="007E78F7"/>
    <w:rsid w:val="007F0978"/>
    <w:rsid w:val="007F265C"/>
    <w:rsid w:val="007F36A4"/>
    <w:rsid w:val="007F57D8"/>
    <w:rsid w:val="007F5D23"/>
    <w:rsid w:val="008054BA"/>
    <w:rsid w:val="00810AF1"/>
    <w:rsid w:val="008173F4"/>
    <w:rsid w:val="0081783E"/>
    <w:rsid w:val="00821294"/>
    <w:rsid w:val="00822C06"/>
    <w:rsid w:val="00824B17"/>
    <w:rsid w:val="00825033"/>
    <w:rsid w:val="00825B67"/>
    <w:rsid w:val="00831F39"/>
    <w:rsid w:val="00844252"/>
    <w:rsid w:val="00844891"/>
    <w:rsid w:val="008514D8"/>
    <w:rsid w:val="0085153F"/>
    <w:rsid w:val="008520CB"/>
    <w:rsid w:val="00855FB0"/>
    <w:rsid w:val="00856599"/>
    <w:rsid w:val="00856782"/>
    <w:rsid w:val="00861753"/>
    <w:rsid w:val="00864616"/>
    <w:rsid w:val="00864E2B"/>
    <w:rsid w:val="00873B0B"/>
    <w:rsid w:val="00874873"/>
    <w:rsid w:val="008825CD"/>
    <w:rsid w:val="008876B5"/>
    <w:rsid w:val="008936EB"/>
    <w:rsid w:val="008941D4"/>
    <w:rsid w:val="00894FE7"/>
    <w:rsid w:val="00895F09"/>
    <w:rsid w:val="008A4CDD"/>
    <w:rsid w:val="008B5A46"/>
    <w:rsid w:val="008C781E"/>
    <w:rsid w:val="008D2F1A"/>
    <w:rsid w:val="008E251F"/>
    <w:rsid w:val="008E2E3E"/>
    <w:rsid w:val="008E4853"/>
    <w:rsid w:val="008E58BF"/>
    <w:rsid w:val="008E7C17"/>
    <w:rsid w:val="008F0D6A"/>
    <w:rsid w:val="008F45AD"/>
    <w:rsid w:val="008F7C15"/>
    <w:rsid w:val="0090030F"/>
    <w:rsid w:val="009032FE"/>
    <w:rsid w:val="00907685"/>
    <w:rsid w:val="00911407"/>
    <w:rsid w:val="00913799"/>
    <w:rsid w:val="009159EF"/>
    <w:rsid w:val="009174E8"/>
    <w:rsid w:val="00920988"/>
    <w:rsid w:val="0092752E"/>
    <w:rsid w:val="0092795F"/>
    <w:rsid w:val="00927C72"/>
    <w:rsid w:val="00936C87"/>
    <w:rsid w:val="00950222"/>
    <w:rsid w:val="009508CD"/>
    <w:rsid w:val="00950FCC"/>
    <w:rsid w:val="00955A82"/>
    <w:rsid w:val="00956881"/>
    <w:rsid w:val="00972834"/>
    <w:rsid w:val="00973C18"/>
    <w:rsid w:val="00977F35"/>
    <w:rsid w:val="00980C43"/>
    <w:rsid w:val="009819A2"/>
    <w:rsid w:val="00985590"/>
    <w:rsid w:val="009913A4"/>
    <w:rsid w:val="0099385B"/>
    <w:rsid w:val="0099424A"/>
    <w:rsid w:val="009947D8"/>
    <w:rsid w:val="009950FF"/>
    <w:rsid w:val="009A0ECC"/>
    <w:rsid w:val="009A4FF7"/>
    <w:rsid w:val="009A7355"/>
    <w:rsid w:val="009A73EC"/>
    <w:rsid w:val="009B0440"/>
    <w:rsid w:val="009B3316"/>
    <w:rsid w:val="009B6040"/>
    <w:rsid w:val="009B70DE"/>
    <w:rsid w:val="009C03CF"/>
    <w:rsid w:val="009C10EE"/>
    <w:rsid w:val="009C73E2"/>
    <w:rsid w:val="009C75F9"/>
    <w:rsid w:val="009C7C0F"/>
    <w:rsid w:val="009D216B"/>
    <w:rsid w:val="009D614D"/>
    <w:rsid w:val="009E2C9F"/>
    <w:rsid w:val="009E32F2"/>
    <w:rsid w:val="009E4B1E"/>
    <w:rsid w:val="009F3F6E"/>
    <w:rsid w:val="009F72C1"/>
    <w:rsid w:val="00A0473E"/>
    <w:rsid w:val="00A05833"/>
    <w:rsid w:val="00A06C60"/>
    <w:rsid w:val="00A133D5"/>
    <w:rsid w:val="00A14797"/>
    <w:rsid w:val="00A211C9"/>
    <w:rsid w:val="00A21A26"/>
    <w:rsid w:val="00A21BE5"/>
    <w:rsid w:val="00A21D96"/>
    <w:rsid w:val="00A22981"/>
    <w:rsid w:val="00A249D6"/>
    <w:rsid w:val="00A302C8"/>
    <w:rsid w:val="00A34A0B"/>
    <w:rsid w:val="00A35E2B"/>
    <w:rsid w:val="00A3713A"/>
    <w:rsid w:val="00A44E8E"/>
    <w:rsid w:val="00A45A4C"/>
    <w:rsid w:val="00A51D54"/>
    <w:rsid w:val="00A5240C"/>
    <w:rsid w:val="00A563CF"/>
    <w:rsid w:val="00A60AD2"/>
    <w:rsid w:val="00A60B5D"/>
    <w:rsid w:val="00A623E8"/>
    <w:rsid w:val="00A637DA"/>
    <w:rsid w:val="00A661AF"/>
    <w:rsid w:val="00A70240"/>
    <w:rsid w:val="00A70A1A"/>
    <w:rsid w:val="00A70D13"/>
    <w:rsid w:val="00A7173F"/>
    <w:rsid w:val="00A75044"/>
    <w:rsid w:val="00A777A8"/>
    <w:rsid w:val="00A77B37"/>
    <w:rsid w:val="00A82893"/>
    <w:rsid w:val="00A87CDA"/>
    <w:rsid w:val="00A911AD"/>
    <w:rsid w:val="00A936E4"/>
    <w:rsid w:val="00A96A27"/>
    <w:rsid w:val="00A973FA"/>
    <w:rsid w:val="00AA0413"/>
    <w:rsid w:val="00AA7C98"/>
    <w:rsid w:val="00AB77B2"/>
    <w:rsid w:val="00AC139E"/>
    <w:rsid w:val="00AC29C0"/>
    <w:rsid w:val="00AC2E35"/>
    <w:rsid w:val="00AC60F8"/>
    <w:rsid w:val="00AD097D"/>
    <w:rsid w:val="00AD267F"/>
    <w:rsid w:val="00AD55D7"/>
    <w:rsid w:val="00AE1794"/>
    <w:rsid w:val="00AE26C7"/>
    <w:rsid w:val="00AE50BA"/>
    <w:rsid w:val="00AE7A66"/>
    <w:rsid w:val="00AE7F58"/>
    <w:rsid w:val="00AF071B"/>
    <w:rsid w:val="00AF2CD7"/>
    <w:rsid w:val="00AF33EB"/>
    <w:rsid w:val="00AF3D8F"/>
    <w:rsid w:val="00AF5FAE"/>
    <w:rsid w:val="00B02484"/>
    <w:rsid w:val="00B0299E"/>
    <w:rsid w:val="00B069BB"/>
    <w:rsid w:val="00B07E7E"/>
    <w:rsid w:val="00B11A87"/>
    <w:rsid w:val="00B16397"/>
    <w:rsid w:val="00B20268"/>
    <w:rsid w:val="00B21170"/>
    <w:rsid w:val="00B2241F"/>
    <w:rsid w:val="00B2444C"/>
    <w:rsid w:val="00B24E0F"/>
    <w:rsid w:val="00B275A0"/>
    <w:rsid w:val="00B341FB"/>
    <w:rsid w:val="00B34463"/>
    <w:rsid w:val="00B348D5"/>
    <w:rsid w:val="00B37026"/>
    <w:rsid w:val="00B4710B"/>
    <w:rsid w:val="00B50630"/>
    <w:rsid w:val="00B50DA9"/>
    <w:rsid w:val="00B52DBC"/>
    <w:rsid w:val="00B572B4"/>
    <w:rsid w:val="00B57FDA"/>
    <w:rsid w:val="00B60351"/>
    <w:rsid w:val="00B6066A"/>
    <w:rsid w:val="00B6300F"/>
    <w:rsid w:val="00B647B0"/>
    <w:rsid w:val="00B64D7A"/>
    <w:rsid w:val="00B65D99"/>
    <w:rsid w:val="00B72A8D"/>
    <w:rsid w:val="00B8030D"/>
    <w:rsid w:val="00B831CE"/>
    <w:rsid w:val="00B8388E"/>
    <w:rsid w:val="00B852E3"/>
    <w:rsid w:val="00B8722A"/>
    <w:rsid w:val="00B908F9"/>
    <w:rsid w:val="00B93CDF"/>
    <w:rsid w:val="00BA2055"/>
    <w:rsid w:val="00BA2A4A"/>
    <w:rsid w:val="00BA4723"/>
    <w:rsid w:val="00BB19F3"/>
    <w:rsid w:val="00BB3D7D"/>
    <w:rsid w:val="00BB64EB"/>
    <w:rsid w:val="00BC33C0"/>
    <w:rsid w:val="00BC604B"/>
    <w:rsid w:val="00BC6CEE"/>
    <w:rsid w:val="00BD04D6"/>
    <w:rsid w:val="00BD2CB6"/>
    <w:rsid w:val="00BD37DF"/>
    <w:rsid w:val="00BD413C"/>
    <w:rsid w:val="00BD60A2"/>
    <w:rsid w:val="00BE0826"/>
    <w:rsid w:val="00BE1C10"/>
    <w:rsid w:val="00BE24DF"/>
    <w:rsid w:val="00BE4723"/>
    <w:rsid w:val="00BF079B"/>
    <w:rsid w:val="00BF16BA"/>
    <w:rsid w:val="00BF1CFC"/>
    <w:rsid w:val="00BF4EB9"/>
    <w:rsid w:val="00BF684B"/>
    <w:rsid w:val="00C029A4"/>
    <w:rsid w:val="00C0470D"/>
    <w:rsid w:val="00C059F8"/>
    <w:rsid w:val="00C06390"/>
    <w:rsid w:val="00C0695B"/>
    <w:rsid w:val="00C0725F"/>
    <w:rsid w:val="00C0773D"/>
    <w:rsid w:val="00C136BE"/>
    <w:rsid w:val="00C157C8"/>
    <w:rsid w:val="00C2146F"/>
    <w:rsid w:val="00C21F37"/>
    <w:rsid w:val="00C22709"/>
    <w:rsid w:val="00C22A06"/>
    <w:rsid w:val="00C22D17"/>
    <w:rsid w:val="00C264E8"/>
    <w:rsid w:val="00C27851"/>
    <w:rsid w:val="00C278F1"/>
    <w:rsid w:val="00C30648"/>
    <w:rsid w:val="00C319E6"/>
    <w:rsid w:val="00C344FE"/>
    <w:rsid w:val="00C35DDF"/>
    <w:rsid w:val="00C35F22"/>
    <w:rsid w:val="00C40EAD"/>
    <w:rsid w:val="00C40FEC"/>
    <w:rsid w:val="00C41593"/>
    <w:rsid w:val="00C43FC5"/>
    <w:rsid w:val="00C44796"/>
    <w:rsid w:val="00C45150"/>
    <w:rsid w:val="00C474EB"/>
    <w:rsid w:val="00C50E48"/>
    <w:rsid w:val="00C522E2"/>
    <w:rsid w:val="00C60761"/>
    <w:rsid w:val="00C63635"/>
    <w:rsid w:val="00C653A1"/>
    <w:rsid w:val="00C7004A"/>
    <w:rsid w:val="00C74C69"/>
    <w:rsid w:val="00C75013"/>
    <w:rsid w:val="00C75953"/>
    <w:rsid w:val="00C81F04"/>
    <w:rsid w:val="00C82136"/>
    <w:rsid w:val="00C863F8"/>
    <w:rsid w:val="00C93801"/>
    <w:rsid w:val="00C945B9"/>
    <w:rsid w:val="00C94B8F"/>
    <w:rsid w:val="00CA3502"/>
    <w:rsid w:val="00CA6002"/>
    <w:rsid w:val="00CB4438"/>
    <w:rsid w:val="00CB4876"/>
    <w:rsid w:val="00CC11EB"/>
    <w:rsid w:val="00CC6AB2"/>
    <w:rsid w:val="00CD0A40"/>
    <w:rsid w:val="00CD0FB3"/>
    <w:rsid w:val="00CD2059"/>
    <w:rsid w:val="00CD2E74"/>
    <w:rsid w:val="00CD357F"/>
    <w:rsid w:val="00CE01C8"/>
    <w:rsid w:val="00CF10BD"/>
    <w:rsid w:val="00CF3B21"/>
    <w:rsid w:val="00CF7964"/>
    <w:rsid w:val="00D03D33"/>
    <w:rsid w:val="00D04E06"/>
    <w:rsid w:val="00D06EEC"/>
    <w:rsid w:val="00D150E5"/>
    <w:rsid w:val="00D151FB"/>
    <w:rsid w:val="00D16736"/>
    <w:rsid w:val="00D175B5"/>
    <w:rsid w:val="00D179CD"/>
    <w:rsid w:val="00D203B7"/>
    <w:rsid w:val="00D20DAC"/>
    <w:rsid w:val="00D22D25"/>
    <w:rsid w:val="00D30754"/>
    <w:rsid w:val="00D318F7"/>
    <w:rsid w:val="00D31EB8"/>
    <w:rsid w:val="00D32684"/>
    <w:rsid w:val="00D40013"/>
    <w:rsid w:val="00D413FC"/>
    <w:rsid w:val="00D45379"/>
    <w:rsid w:val="00D46176"/>
    <w:rsid w:val="00D46DD2"/>
    <w:rsid w:val="00D47E21"/>
    <w:rsid w:val="00D52184"/>
    <w:rsid w:val="00D53573"/>
    <w:rsid w:val="00D540E2"/>
    <w:rsid w:val="00D65166"/>
    <w:rsid w:val="00D65918"/>
    <w:rsid w:val="00D67839"/>
    <w:rsid w:val="00D77145"/>
    <w:rsid w:val="00D77B5F"/>
    <w:rsid w:val="00D83870"/>
    <w:rsid w:val="00D84254"/>
    <w:rsid w:val="00D86739"/>
    <w:rsid w:val="00D87742"/>
    <w:rsid w:val="00D90542"/>
    <w:rsid w:val="00D939CA"/>
    <w:rsid w:val="00D94942"/>
    <w:rsid w:val="00D97431"/>
    <w:rsid w:val="00DA069C"/>
    <w:rsid w:val="00DA47E6"/>
    <w:rsid w:val="00DA5301"/>
    <w:rsid w:val="00DB0E3F"/>
    <w:rsid w:val="00DB5ABC"/>
    <w:rsid w:val="00DC26C1"/>
    <w:rsid w:val="00DC69F7"/>
    <w:rsid w:val="00DD0646"/>
    <w:rsid w:val="00DD6334"/>
    <w:rsid w:val="00DE1A76"/>
    <w:rsid w:val="00DE3140"/>
    <w:rsid w:val="00DF2349"/>
    <w:rsid w:val="00DF5704"/>
    <w:rsid w:val="00DF60A5"/>
    <w:rsid w:val="00E00ED9"/>
    <w:rsid w:val="00E01CE3"/>
    <w:rsid w:val="00E020EF"/>
    <w:rsid w:val="00E02DF7"/>
    <w:rsid w:val="00E055C6"/>
    <w:rsid w:val="00E07776"/>
    <w:rsid w:val="00E13573"/>
    <w:rsid w:val="00E14E27"/>
    <w:rsid w:val="00E15FBB"/>
    <w:rsid w:val="00E21E4E"/>
    <w:rsid w:val="00E2341B"/>
    <w:rsid w:val="00E24511"/>
    <w:rsid w:val="00E26170"/>
    <w:rsid w:val="00E31FCF"/>
    <w:rsid w:val="00E33B54"/>
    <w:rsid w:val="00E33CB2"/>
    <w:rsid w:val="00E33D9F"/>
    <w:rsid w:val="00E34F16"/>
    <w:rsid w:val="00E448EF"/>
    <w:rsid w:val="00E50960"/>
    <w:rsid w:val="00E50D64"/>
    <w:rsid w:val="00E5549E"/>
    <w:rsid w:val="00E5577F"/>
    <w:rsid w:val="00E5741A"/>
    <w:rsid w:val="00E60F7F"/>
    <w:rsid w:val="00E63B60"/>
    <w:rsid w:val="00E708CE"/>
    <w:rsid w:val="00E71245"/>
    <w:rsid w:val="00E7431B"/>
    <w:rsid w:val="00E77F36"/>
    <w:rsid w:val="00E8237D"/>
    <w:rsid w:val="00E84B79"/>
    <w:rsid w:val="00E8693C"/>
    <w:rsid w:val="00E9152A"/>
    <w:rsid w:val="00E97BA4"/>
    <w:rsid w:val="00EA099B"/>
    <w:rsid w:val="00EA306D"/>
    <w:rsid w:val="00EA3F59"/>
    <w:rsid w:val="00EA485B"/>
    <w:rsid w:val="00EA6416"/>
    <w:rsid w:val="00EA6720"/>
    <w:rsid w:val="00EA79C0"/>
    <w:rsid w:val="00EB0CFA"/>
    <w:rsid w:val="00EB4DFF"/>
    <w:rsid w:val="00EB5126"/>
    <w:rsid w:val="00EB5D5E"/>
    <w:rsid w:val="00EB7FA8"/>
    <w:rsid w:val="00EC3600"/>
    <w:rsid w:val="00EC4628"/>
    <w:rsid w:val="00EC4B2F"/>
    <w:rsid w:val="00ED260E"/>
    <w:rsid w:val="00ED2AE3"/>
    <w:rsid w:val="00ED3765"/>
    <w:rsid w:val="00ED3C83"/>
    <w:rsid w:val="00ED5147"/>
    <w:rsid w:val="00ED79F5"/>
    <w:rsid w:val="00EE02B8"/>
    <w:rsid w:val="00EE61A6"/>
    <w:rsid w:val="00EF00AA"/>
    <w:rsid w:val="00EF044B"/>
    <w:rsid w:val="00EF2056"/>
    <w:rsid w:val="00EF228C"/>
    <w:rsid w:val="00EF2431"/>
    <w:rsid w:val="00EF2E4B"/>
    <w:rsid w:val="00EF5252"/>
    <w:rsid w:val="00F00728"/>
    <w:rsid w:val="00F007CF"/>
    <w:rsid w:val="00F139A0"/>
    <w:rsid w:val="00F1787C"/>
    <w:rsid w:val="00F17B40"/>
    <w:rsid w:val="00F271F2"/>
    <w:rsid w:val="00F278F2"/>
    <w:rsid w:val="00F3226E"/>
    <w:rsid w:val="00F32A61"/>
    <w:rsid w:val="00F41D45"/>
    <w:rsid w:val="00F45203"/>
    <w:rsid w:val="00F50A4A"/>
    <w:rsid w:val="00F52376"/>
    <w:rsid w:val="00F552C6"/>
    <w:rsid w:val="00F55CDF"/>
    <w:rsid w:val="00F5647C"/>
    <w:rsid w:val="00F606A0"/>
    <w:rsid w:val="00F64D0A"/>
    <w:rsid w:val="00F65F5C"/>
    <w:rsid w:val="00F66838"/>
    <w:rsid w:val="00F66CF6"/>
    <w:rsid w:val="00F71124"/>
    <w:rsid w:val="00F7411C"/>
    <w:rsid w:val="00F7778B"/>
    <w:rsid w:val="00F854E7"/>
    <w:rsid w:val="00F87E6F"/>
    <w:rsid w:val="00F90DB0"/>
    <w:rsid w:val="00F916F3"/>
    <w:rsid w:val="00F91E90"/>
    <w:rsid w:val="00FA1C91"/>
    <w:rsid w:val="00FA26AB"/>
    <w:rsid w:val="00FA2704"/>
    <w:rsid w:val="00FB2C41"/>
    <w:rsid w:val="00FB7687"/>
    <w:rsid w:val="00FB78B6"/>
    <w:rsid w:val="00FC0B8A"/>
    <w:rsid w:val="00FC397B"/>
    <w:rsid w:val="00FC7F5B"/>
    <w:rsid w:val="00FD477D"/>
    <w:rsid w:val="00FD4D21"/>
    <w:rsid w:val="00FD604F"/>
    <w:rsid w:val="00FD7A39"/>
    <w:rsid w:val="00FE6F4E"/>
    <w:rsid w:val="00FE7702"/>
    <w:rsid w:val="00FF3B0A"/>
    <w:rsid w:val="00FF504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03A52"/>
  <w15:chartTrackingRefBased/>
  <w15:docId w15:val="{C30451AB-C02A-4D21-90C4-386221E17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54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F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F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F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F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F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F9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F9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F9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F9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F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F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F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F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F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F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F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F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F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F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3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F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3F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F9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3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F9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3F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F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F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F9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73F96"/>
    <w:rPr>
      <w:sz w:val="16"/>
      <w:szCs w:val="16"/>
    </w:rPr>
  </w:style>
  <w:style w:type="table" w:styleId="TableGrid">
    <w:name w:val="Table Grid"/>
    <w:basedOn w:val="TableNormal"/>
    <w:uiPriority w:val="39"/>
    <w:rsid w:val="00753ECB"/>
    <w:pPr>
      <w:spacing w:after="0" w:line="240" w:lineRule="auto"/>
    </w:pPr>
    <w:rPr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53E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EC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6A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8481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481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568C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11780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99424A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99424A"/>
  </w:style>
  <w:style w:type="character" w:customStyle="1" w:styleId="normaltextrun">
    <w:name w:val="normaltextrun"/>
    <w:basedOn w:val="DefaultParagraphFont"/>
    <w:rsid w:val="0099424A"/>
  </w:style>
  <w:style w:type="character" w:customStyle="1" w:styleId="wacimagecontainer">
    <w:name w:val="wacimagecontainer"/>
    <w:basedOn w:val="DefaultParagraphFont"/>
    <w:rsid w:val="00994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8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7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1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7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0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7344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3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8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0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67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6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0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1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8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3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06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99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0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4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06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6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09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6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3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03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3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97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4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29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30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98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8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03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4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09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74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65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75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07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0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58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8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39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34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50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42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8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36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62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9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61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06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75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26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75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0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76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0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8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1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99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41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4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87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62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32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80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9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18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37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27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19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82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53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42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2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04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33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8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5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30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8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7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51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8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56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71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86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56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73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4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63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3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36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68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87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2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56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1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57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8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9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97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3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40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9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63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1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46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30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00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9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45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8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79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2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8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6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4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5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2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47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0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47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94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2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22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0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1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32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75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33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12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80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82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00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9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739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6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3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3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78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9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00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9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1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1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82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12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57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79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3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7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05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5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10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59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45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0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27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2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34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9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1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45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06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6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1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12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2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84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57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73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77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4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97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5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98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36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76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13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14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25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3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93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0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9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0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1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4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5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3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9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43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8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5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6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4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4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2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8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1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0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6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1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2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4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3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4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2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5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4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0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8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1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0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4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1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71b58b5-4126-43a9-bcb3-21c9de6f5241}" enabled="0" method="" siteId="{f71b58b5-4126-43a9-bcb3-21c9de6f524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Links>
    <vt:vector size="6" baseType="variant">
      <vt:variant>
        <vt:i4>7929983</vt:i4>
      </vt:variant>
      <vt:variant>
        <vt:i4>0</vt:i4>
      </vt:variant>
      <vt:variant>
        <vt:i4>0</vt:i4>
      </vt:variant>
      <vt:variant>
        <vt:i4>5</vt:i4>
      </vt:variant>
      <vt:variant>
        <vt:lpwstr>https://pmc.ncbi.nlm.nih.gov/articles/PMC3116565/</vt:lpwstr>
      </vt:variant>
      <vt:variant>
        <vt:lpwstr>:~:text=When%20comparing%20more%20than%20two,test%20should%20be%20used%20first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, Serena J.</dc:creator>
  <cp:keywords/>
  <dc:description/>
  <cp:lastModifiedBy>Harjot Kaur Singh</cp:lastModifiedBy>
  <cp:revision>3</cp:revision>
  <dcterms:created xsi:type="dcterms:W3CDTF">2025-06-17T00:09:00Z</dcterms:created>
  <dcterms:modified xsi:type="dcterms:W3CDTF">2025-06-17T00:11:00Z</dcterms:modified>
</cp:coreProperties>
</file>